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36E" w:rsidRDefault="0022136E" w:rsidP="0022136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E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Pr="007D5E7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Impact of basic variables on the timing of secondary </w:t>
      </w:r>
      <w:proofErr w:type="spellStart"/>
      <w:r>
        <w:rPr>
          <w:rFonts w:ascii="Times New Roman" w:hAnsi="Times New Roman" w:cs="Times New Roman"/>
          <w:sz w:val="24"/>
          <w:szCs w:val="24"/>
        </w:rPr>
        <w:t>enucle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) and local recurrence (B)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after brachytherapy with bi-nuclide plagues of large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/>
        </w:rPr>
        <w:t>uveal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 xml:space="preserve"> melanoma (</w:t>
      </w:r>
      <w:r>
        <w:rPr>
          <w:rFonts w:ascii="Times New Roman" w:hAnsi="Times New Roman" w:cs="Times New Roman"/>
          <w:sz w:val="24"/>
          <w:szCs w:val="24"/>
        </w:rPr>
        <w:t xml:space="preserve">tumor thickness ≥ 7.0 mm). </w:t>
      </w:r>
    </w:p>
    <w:p w:rsidR="0022136E" w:rsidRDefault="0022136E" w:rsidP="0022136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: </w:t>
      </w:r>
    </w:p>
    <w:tbl>
      <w:tblPr>
        <w:tblW w:w="10748" w:type="dxa"/>
        <w:tblInd w:w="-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526"/>
        <w:gridCol w:w="2693"/>
        <w:gridCol w:w="2552"/>
      </w:tblGrid>
      <w:tr w:rsidR="0022136E" w:rsidRPr="00931D23" w:rsidTr="006A181B">
        <w:trPr>
          <w:trHeight w:val="986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</w:p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arameter</w:t>
            </w:r>
          </w:p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</w:p>
        </w:tc>
        <w:tc>
          <w:tcPr>
            <w:tcW w:w="2526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 mean, (±SD)</w:t>
            </w:r>
          </w:p>
          <w:p w:rsidR="0022136E" w:rsidRPr="00DD46F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with parameter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mean, (±SD)</w:t>
            </w:r>
          </w:p>
          <w:p w:rsidR="0022136E" w:rsidRPr="00DD46F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without parameter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      </w:t>
            </w:r>
          </w:p>
          <w:p w:rsidR="0022136E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             </w:t>
            </w:r>
            <w:r w:rsidRPr="00931D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-value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152935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67 years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.5</w:t>
            </w:r>
            <w:r w:rsidRPr="001C788A" w:rsidDel="001C78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6E545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7,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3237DF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8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8.</w:t>
            </w:r>
            <w:r w:rsidRPr="00BA398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97</w:t>
            </w:r>
          </w:p>
        </w:tc>
      </w:tr>
      <w:tr w:rsidR="0022136E" w:rsidRPr="00931D23" w:rsidTr="006A181B">
        <w:trPr>
          <w:trHeight w:val="379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, female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4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7.0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8</w:t>
            </w:r>
            <w:r w:rsidRPr="009F22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 w:rsidRPr="00AD4A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8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.</w:t>
            </w:r>
            <w:r w:rsidRPr="00AD4A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7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6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DD46FA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TNM, T4 </w:t>
            </w:r>
            <w:proofErr w:type="spellStart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s</w:t>
            </w:r>
            <w:proofErr w:type="spellEnd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T2 </w:t>
            </w:r>
            <w:proofErr w:type="spellStart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r</w:t>
            </w:r>
            <w:proofErr w:type="spellEnd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T3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0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7.6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DD46F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9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</w:t>
            </w:r>
            <w:r w:rsidRPr="00050FD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7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.9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14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AD4A05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umor thickne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gt; 8.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m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Del="009C6F9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4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6.9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Del="009C6F9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2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 20.0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5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umor margin: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TM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ypapill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s any other locat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.6 (</w:t>
            </w:r>
            <w:r w:rsidRPr="00050FD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6.3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9F2242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6</w:t>
            </w:r>
            <w:r w:rsidRPr="009F22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20.7)</w:t>
            </w:r>
          </w:p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3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TM: </w:t>
            </w: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erior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 equator vs any other locat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.2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 w:rsidRPr="009F22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7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3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Pr="00DD46F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DD46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39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TM: </w:t>
            </w: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o equator vs any other locat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9</w:t>
            </w:r>
            <w:r w:rsidRPr="009F22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6.6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.2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21.2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5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3237DF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diation induced scleral necrosis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050FDE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       30.4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20.1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1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7.1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9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ili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ody involvement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0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8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4.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9F2242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93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traocu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extens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9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.8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7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8.2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1</w:t>
            </w:r>
          </w:p>
        </w:tc>
      </w:tr>
      <w:tr w:rsidR="0022136E" w:rsidRPr="00931D23" w:rsidTr="006A181B">
        <w:trPr>
          <w:trHeight w:val="43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sual acuity at diagnosis &gt;0.5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</w:t>
            </w:r>
            <w:proofErr w:type="spellEnd"/>
            <w:r w:rsidRPr="00931D23" w:rsidDel="0026683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4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6.3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9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8.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55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  <w:r w:rsidRPr="00931D23" w:rsidDel="00DD46F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nspupill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thermotherapy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4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7.7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6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8.0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57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pex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 &gt;75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7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.3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1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8.6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89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lera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&gt;1000</w:t>
            </w:r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6.2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20.3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050FD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050FD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.5 (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4.7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56</w:t>
            </w:r>
          </w:p>
        </w:tc>
      </w:tr>
    </w:tbl>
    <w:p w:rsidR="0022136E" w:rsidRDefault="0022136E" w:rsidP="0022136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E7C">
        <w:rPr>
          <w:rFonts w:ascii="Times New Roman" w:hAnsi="Times New Roman" w:cs="Times New Roman"/>
          <w:b/>
          <w:sz w:val="24"/>
          <w:szCs w:val="24"/>
          <w:u w:val="single"/>
        </w:rPr>
        <w:t>Abbreviations</w:t>
      </w:r>
      <w:r w:rsidRPr="007D5E7C">
        <w:rPr>
          <w:rFonts w:ascii="Times New Roman" w:hAnsi="Times New Roman" w:cs="Times New Roman"/>
          <w:b/>
          <w:sz w:val="24"/>
          <w:szCs w:val="24"/>
        </w:rPr>
        <w:t>:</w:t>
      </w:r>
      <w:r w:rsidRPr="00931D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PTM-</w:t>
      </w:r>
      <w:r w:rsidRPr="00AD4A05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posterior tumor margin:</w:t>
      </w:r>
      <w:r>
        <w:rPr>
          <w:rFonts w:ascii="Times New Roman" w:hAnsi="Times New Roman" w:cs="Times New Roman"/>
          <w:sz w:val="24"/>
          <w:szCs w:val="24"/>
        </w:rPr>
        <w:t xml:space="preserve"> TNM-tumor, node, metastasis, SD-</w:t>
      </w:r>
      <w:r w:rsidRPr="00120C9C">
        <w:rPr>
          <w:rFonts w:ascii="Times New Roman" w:hAnsi="Times New Roman" w:cs="Times New Roman"/>
          <w:sz w:val="24"/>
          <w:szCs w:val="24"/>
        </w:rPr>
        <w:t>standard deviation</w:t>
      </w:r>
    </w:p>
    <w:p w:rsidR="0022136E" w:rsidRDefault="0022136E" w:rsidP="002213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2136E" w:rsidRDefault="0022136E" w:rsidP="0022136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2136E" w:rsidRDefault="0022136E" w:rsidP="0022136E">
      <w:pPr>
        <w:spacing w:before="240" w:line="480" w:lineRule="auto"/>
        <w:jc w:val="both"/>
        <w:rPr>
          <w:rFonts w:ascii="Times New Roman" w:hAnsi="Times New Roman"/>
          <w:sz w:val="24"/>
          <w:szCs w:val="24"/>
          <w:lang w:eastAsia="de-DE"/>
        </w:rPr>
      </w:pPr>
      <w:r>
        <w:rPr>
          <w:rFonts w:ascii="Times New Roman" w:hAnsi="Times New Roman" w:cs="Times New Roman"/>
          <w:sz w:val="24"/>
          <w:szCs w:val="24"/>
        </w:rPr>
        <w:t xml:space="preserve">B: </w:t>
      </w:r>
    </w:p>
    <w:tbl>
      <w:tblPr>
        <w:tblW w:w="10748" w:type="dxa"/>
        <w:tblInd w:w="-8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526"/>
        <w:gridCol w:w="2693"/>
        <w:gridCol w:w="2552"/>
      </w:tblGrid>
      <w:tr w:rsidR="0022136E" w:rsidRPr="00931D23" w:rsidTr="006A181B">
        <w:trPr>
          <w:trHeight w:val="986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</w:p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arameter</w:t>
            </w:r>
          </w:p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64A60"/>
                <w:sz w:val="18"/>
                <w:szCs w:val="18"/>
                <w:lang w:eastAsia="de-DE"/>
              </w:rPr>
            </w:pPr>
          </w:p>
        </w:tc>
        <w:tc>
          <w:tcPr>
            <w:tcW w:w="2526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 mean, (±SD)</w:t>
            </w:r>
          </w:p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with parameter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mean, (±SD)</w:t>
            </w:r>
          </w:p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without parameter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      </w:t>
            </w:r>
          </w:p>
          <w:p w:rsidR="0022136E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 xml:space="preserve">              </w:t>
            </w:r>
            <w:r w:rsidRPr="00931D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p-value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152935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67 years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2</w:t>
            </w:r>
            <w:r w:rsidRPr="001C788A" w:rsidDel="001C788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7.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3237DF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.3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6.4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4" w:space="0" w:color="152935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6</w:t>
            </w:r>
          </w:p>
        </w:tc>
      </w:tr>
      <w:tr w:rsidR="0022136E" w:rsidRPr="00931D23" w:rsidTr="006A181B">
        <w:trPr>
          <w:trHeight w:val="379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, female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0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(±16.5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9</w:t>
            </w:r>
            <w:r w:rsidRPr="009F22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6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.</w:t>
            </w:r>
            <w:r w:rsidRPr="00AD4A0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7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5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DD46FA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TNM, T4 </w:t>
            </w:r>
            <w:proofErr w:type="spellStart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s</w:t>
            </w:r>
            <w:proofErr w:type="spellEnd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T2 </w:t>
            </w:r>
            <w:proofErr w:type="spellStart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r</w:t>
            </w:r>
            <w:proofErr w:type="spellEnd"/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T3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931D23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9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9.9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2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6.6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38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AD4A05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umor thicknes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gt; 8.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m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Del="009C6F9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7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4.3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Del="009C6F9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.9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 xml:space="preserve"> 20.1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4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umor margin: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TM: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ypapillar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s any other locat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.1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4.7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9F2242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.4</w:t>
            </w:r>
            <w:r w:rsidRPr="009F22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9.4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60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TM: </w:t>
            </w: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erior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 equator vs any other locat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5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6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.3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.9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Pr="00DD46FA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D46F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24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PTM: </w:t>
            </w: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o equator vs any other locat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.9</w:t>
            </w:r>
            <w:r w:rsidRPr="009F224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16.6)</w:t>
            </w:r>
          </w:p>
        </w:tc>
        <w:tc>
          <w:tcPr>
            <w:tcW w:w="2693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0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4.9)</w:t>
            </w:r>
          </w:p>
        </w:tc>
        <w:tc>
          <w:tcPr>
            <w:tcW w:w="2552" w:type="dxa"/>
            <w:tcBorders>
              <w:top w:val="nil"/>
              <w:left w:val="single" w:sz="4" w:space="0" w:color="E0E0E0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8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3237DF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diation induced scleral necrosis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8C1C6C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         26.3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9.4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0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6.3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9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ili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ody involvement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5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.5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.2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1.6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9F2242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87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traocula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extension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.7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6.9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9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7.1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06</w:t>
            </w:r>
          </w:p>
        </w:tc>
      </w:tr>
      <w:tr w:rsidR="0022136E" w:rsidRPr="00931D23" w:rsidTr="006A181B">
        <w:trPr>
          <w:trHeight w:val="433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sual acuity at diagnosis &gt;0.5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.3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4.5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.7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8.0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7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  <w:r w:rsidRPr="00931D23" w:rsidDel="00DD46F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nspupill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thermotherapy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  <w:r w:rsidRPr="00DD46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.4 (</w:t>
            </w:r>
            <w:r w:rsidRPr="0038369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D46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3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6.8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0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pex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e &gt;75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.3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8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7.4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04</w:t>
            </w:r>
          </w:p>
        </w:tc>
      </w:tr>
      <w:tr w:rsidR="0022136E" w:rsidRPr="00931D23" w:rsidTr="006A181B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22136E" w:rsidRPr="00931D23" w:rsidRDefault="0022136E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lera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 &gt;1000</w:t>
            </w:r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9.1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2136E" w:rsidRPr="008C1C6C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  <w:r w:rsidRPr="008C1C6C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13.8</w:t>
            </w:r>
            <w:r w:rsidRPr="008C1C6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22136E" w:rsidRPr="00F22BF1" w:rsidRDefault="0022136E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69</w:t>
            </w:r>
          </w:p>
        </w:tc>
      </w:tr>
    </w:tbl>
    <w:p w:rsidR="0022136E" w:rsidRDefault="0022136E" w:rsidP="0022136E">
      <w:pPr>
        <w:tabs>
          <w:tab w:val="left" w:pos="763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2136E" w:rsidRDefault="0022136E" w:rsidP="0022136E">
      <w:pPr>
        <w:tabs>
          <w:tab w:val="left" w:pos="763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2136E" w:rsidRDefault="0022136E" w:rsidP="0022136E">
      <w:pPr>
        <w:tabs>
          <w:tab w:val="left" w:pos="7635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22136E" w:rsidRPr="00D146FD" w:rsidRDefault="0022136E" w:rsidP="0022136E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5E7C">
        <w:rPr>
          <w:rFonts w:ascii="Times New Roman" w:hAnsi="Times New Roman" w:cs="Times New Roman"/>
          <w:b/>
          <w:sz w:val="24"/>
          <w:szCs w:val="24"/>
          <w:u w:val="single"/>
        </w:rPr>
        <w:t>Abbreviations</w:t>
      </w:r>
      <w:r w:rsidRPr="007D5E7C">
        <w:rPr>
          <w:rFonts w:ascii="Times New Roman" w:hAnsi="Times New Roman" w:cs="Times New Roman"/>
          <w:b/>
          <w:sz w:val="24"/>
          <w:szCs w:val="24"/>
        </w:rPr>
        <w:t>:</w:t>
      </w:r>
      <w:r w:rsidRPr="00931D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PTM-</w:t>
      </w:r>
      <w:r w:rsidRPr="00AD4A05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posterior tumor margin, </w:t>
      </w:r>
      <w:r>
        <w:rPr>
          <w:rFonts w:ascii="Times New Roman" w:hAnsi="Times New Roman" w:cs="Times New Roman"/>
          <w:sz w:val="24"/>
          <w:szCs w:val="24"/>
        </w:rPr>
        <w:t>TNM-tumor, node, metastasis, SD-</w:t>
      </w:r>
      <w:r w:rsidRPr="00120C9C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83695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-only one patient in this subgroup.</w:t>
      </w:r>
    </w:p>
    <w:p w:rsidR="006E5AD9" w:rsidRDefault="006E5AD9">
      <w:bookmarkStart w:id="0" w:name="_GoBack"/>
      <w:bookmarkEnd w:id="0"/>
    </w:p>
    <w:sectPr w:rsidR="006E5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17F"/>
    <w:rsid w:val="0022136E"/>
    <w:rsid w:val="006E5AD9"/>
    <w:rsid w:val="00F8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81281A-00F2-4452-A067-B15F11F8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136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10-03T15:09:00Z</dcterms:created>
  <dcterms:modified xsi:type="dcterms:W3CDTF">2024-10-03T15:09:00Z</dcterms:modified>
</cp:coreProperties>
</file>